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4CB" w:rsidRPr="00951CD4" w:rsidRDefault="007024CB" w:rsidP="007024CB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 w:rsidRPr="00951CD4">
        <w:rPr>
          <w:rFonts w:ascii="Times New Roman" w:hAnsi="Times New Roman"/>
          <w:bCs/>
          <w:kern w:val="0"/>
          <w:sz w:val="18"/>
          <w:szCs w:val="18"/>
        </w:rPr>
        <w:t>Table S</w:t>
      </w:r>
      <w:r>
        <w:rPr>
          <w:rFonts w:ascii="Times New Roman" w:hAnsi="Times New Roman" w:hint="eastAsia"/>
          <w:bCs/>
          <w:kern w:val="0"/>
          <w:sz w:val="18"/>
          <w:szCs w:val="18"/>
        </w:rPr>
        <w:t>1</w:t>
      </w:r>
      <w:r w:rsidRPr="00951CD4">
        <w:rPr>
          <w:rFonts w:ascii="Times New Roman" w:hAnsi="Times New Roman"/>
          <w:bCs/>
          <w:kern w:val="0"/>
          <w:sz w:val="18"/>
          <w:szCs w:val="18"/>
        </w:rPr>
        <w:t xml:space="preserve">. </w:t>
      </w:r>
      <w:proofErr w:type="gramStart"/>
      <w:r w:rsidRPr="00951CD4">
        <w:rPr>
          <w:rFonts w:ascii="Times New Roman" w:hAnsi="Times New Roman"/>
          <w:sz w:val="18"/>
          <w:szCs w:val="18"/>
        </w:rPr>
        <w:t>Statistical comparison sample sequencing data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344"/>
        <w:gridCol w:w="1794"/>
        <w:gridCol w:w="1794"/>
        <w:gridCol w:w="1795"/>
        <w:gridCol w:w="1795"/>
      </w:tblGrid>
      <w:tr w:rsidR="007024CB" w:rsidRPr="00951CD4" w:rsidTr="00260749">
        <w:tc>
          <w:tcPr>
            <w:tcW w:w="75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ID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Total read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Total mapping read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Uniquely mapped</w:t>
            </w:r>
          </w:p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read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Multiply mapped</w:t>
            </w:r>
          </w:p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reads</w:t>
            </w:r>
          </w:p>
        </w:tc>
      </w:tr>
      <w:tr w:rsidR="007024CB" w:rsidRPr="00951CD4" w:rsidTr="00260749">
        <w:tc>
          <w:tcPr>
            <w:tcW w:w="750" w:type="pct"/>
            <w:tcBorders>
              <w:top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BG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22,410,309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18,648,672 (83.21%)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14,724,635 (78.96%)</w:t>
            </w:r>
          </w:p>
        </w:tc>
        <w:tc>
          <w:tcPr>
            <w:tcW w:w="1000" w:type="pct"/>
            <w:tcBorders>
              <w:top w:val="single" w:sz="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3,924,037 (21.04%)</w:t>
            </w:r>
          </w:p>
        </w:tc>
      </w:tr>
      <w:tr w:rsidR="007024CB" w:rsidRPr="00951CD4" w:rsidTr="00260749">
        <w:tc>
          <w:tcPr>
            <w:tcW w:w="750" w:type="pct"/>
            <w:tcBorders>
              <w:bottom w:val="single" w:sz="1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GLBG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24,894,22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20,761,402 (83.40%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16,485,500 (79.40%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7024CB" w:rsidRPr="00951CD4" w:rsidRDefault="007024CB" w:rsidP="0026074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51CD4">
              <w:rPr>
                <w:rFonts w:ascii="Times New Roman" w:hAnsi="Times New Roman"/>
                <w:sz w:val="18"/>
                <w:szCs w:val="18"/>
              </w:rPr>
              <w:t>4,275,902 (20.60%)</w:t>
            </w:r>
          </w:p>
        </w:tc>
      </w:tr>
    </w:tbl>
    <w:p w:rsidR="007024CB" w:rsidRPr="00951CD4" w:rsidRDefault="007024CB" w:rsidP="007024CB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7024CB" w:rsidRPr="00951CD4" w:rsidSect="00E269EC">
      <w:footerReference w:type="default" r:id="rId7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EFD" w:rsidRDefault="00E25EFD">
      <w:r>
        <w:separator/>
      </w:r>
    </w:p>
  </w:endnote>
  <w:endnote w:type="continuationSeparator" w:id="0">
    <w:p w:rsidR="00E25EFD" w:rsidRDefault="00E2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5660" w:rsidRDefault="007024C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7847B2" w:rsidRPr="007847B2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B15660" w:rsidRDefault="00E25EF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EFD" w:rsidRDefault="00E25EFD">
      <w:r>
        <w:separator/>
      </w:r>
    </w:p>
  </w:footnote>
  <w:footnote w:type="continuationSeparator" w:id="0">
    <w:p w:rsidR="00E25EFD" w:rsidRDefault="00E2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8A8"/>
    <w:rsid w:val="003C5470"/>
    <w:rsid w:val="007024CB"/>
    <w:rsid w:val="007847B2"/>
    <w:rsid w:val="008668A8"/>
    <w:rsid w:val="00E2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4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702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024C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4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702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024C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CHINA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C</dc:creator>
  <cp:keywords/>
  <dc:description/>
  <cp:lastModifiedBy>QC</cp:lastModifiedBy>
  <cp:revision>3</cp:revision>
  <dcterms:created xsi:type="dcterms:W3CDTF">2014-11-02T02:32:00Z</dcterms:created>
  <dcterms:modified xsi:type="dcterms:W3CDTF">2014-11-04T00:49:00Z</dcterms:modified>
</cp:coreProperties>
</file>